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BB5" w:rsidRDefault="00423CC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</w:rPr>
        <w:softHyphen/>
      </w:r>
      <w:r>
        <w:rPr>
          <w:rFonts w:ascii="Times New Roman" w:hAnsi="Times New Roman"/>
          <w:b/>
          <w:bCs/>
          <w:sz w:val="20"/>
          <w:szCs w:val="20"/>
        </w:rPr>
        <w:softHyphen/>
        <w:t>Supplementary materials</w:t>
      </w:r>
    </w:p>
    <w:p w:rsidR="00CA2BB5" w:rsidRDefault="00423CC0">
      <w:pPr>
        <w:rPr>
          <w:rFonts w:ascii="Times New Roman" w:eastAsia="宋体" w:hAnsi="Times New Roman" w:cs="Times New Roman"/>
          <w:b/>
          <w:sz w:val="20"/>
          <w:szCs w:val="20"/>
          <w:lang w:val="en-US" w:eastAsia="zh-CN"/>
        </w:rPr>
      </w:pPr>
      <w:r>
        <w:rPr>
          <w:rFonts w:ascii="Times New Roman" w:hAnsi="Times New Roman" w:cs="Times New Roman" w:hint="eastAsia"/>
          <w:b/>
          <w:sz w:val="20"/>
          <w:szCs w:val="20"/>
          <w:lang w:val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S</w:t>
      </w:r>
      <w:r w:rsidR="00FD7610">
        <w:rPr>
          <w:rFonts w:ascii="Times New Roman" w:eastAsiaTheme="minorEastAsia" w:hAnsi="Times New Roman" w:cs="Times New Roman" w:hint="eastAsia"/>
          <w:b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  <w:lang w:val="en-US"/>
        </w:rPr>
        <w:t xml:space="preserve">. Primer sequences used for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  <w:lang w:val="en-US"/>
        </w:rPr>
        <w:t>qRT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  <w:lang w:val="en-US"/>
        </w:rPr>
        <w:t>-PCR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 xml:space="preserve"> (</w:t>
      </w:r>
      <w:r w:rsidR="00431022" w:rsidRPr="00431022">
        <w:rPr>
          <w:rFonts w:ascii="Times New Roman" w:eastAsia="宋体" w:hAnsi="Times New Roman" w:cs="Times New Roman"/>
          <w:b/>
          <w:sz w:val="20"/>
          <w:szCs w:val="20"/>
          <w:lang w:val="en-US" w:eastAsia="zh-CN"/>
        </w:rPr>
        <w:t xml:space="preserve">The prefix letter m for </w:t>
      </w:r>
      <w:r w:rsidR="00431022"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mice and h for human</w:t>
      </w:r>
      <w:r>
        <w:rPr>
          <w:rFonts w:ascii="Times New Roman" w:eastAsia="宋体" w:hAnsi="Times New Roman" w:cs="Times New Roman" w:hint="eastAsia"/>
          <w:b/>
          <w:sz w:val="20"/>
          <w:szCs w:val="20"/>
          <w:lang w:val="en-US" w:eastAsia="zh-CN"/>
        </w:rPr>
        <w:t>)</w:t>
      </w:r>
    </w:p>
    <w:tbl>
      <w:tblPr>
        <w:tblpPr w:leftFromText="180" w:rightFromText="180" w:vertAnchor="page" w:horzAnchor="margin" w:tblpXSpec="center" w:tblpY="2307"/>
        <w:tblOverlap w:val="never"/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3840"/>
        <w:gridCol w:w="4530"/>
      </w:tblGrid>
      <w:tr w:rsidR="00DC7D52" w:rsidTr="00F1554B">
        <w:trPr>
          <w:trHeight w:val="400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Forward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rimer (5’→ 3’)</w:t>
            </w:r>
            <w:bookmarkEnd w:id="1"/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Revers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rimer (5’→ 3’)</w:t>
            </w:r>
          </w:p>
        </w:tc>
      </w:tr>
      <w:tr w:rsidR="00DC7D52" w:rsidTr="00F1554B">
        <w:trPr>
          <w:trHeight w:val="400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PDHB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GGTGCAGTTGACAGTTCGT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CTTCCCCAAGCAGAAAAACTTT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proofErr w:type="spellStart"/>
            <w:r w:rsidR="00DC7D52">
              <w:rPr>
                <w:rFonts w:ascii="Times New Roman" w:hAnsi="Times New Roman"/>
                <w:sz w:val="20"/>
                <w:szCs w:val="20"/>
              </w:rPr>
              <w:t>M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yoD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ATGACCCGTGTTTCGAC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CCGCAGTAGGGAAGTGT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proofErr w:type="spellStart"/>
            <w:r w:rsidR="00DC7D52">
              <w:rPr>
                <w:rFonts w:ascii="Times New Roman" w:hAnsi="Times New Roman"/>
                <w:sz w:val="20"/>
                <w:szCs w:val="20"/>
              </w:rPr>
              <w:t>M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yoG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AGGCTCAAGAAAGTGAATG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GGCGCTCAATGTACTGGAT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proofErr w:type="spellStart"/>
            <w:r w:rsidR="00DC7D52">
              <w:rPr>
                <w:rFonts w:ascii="Times New Roman" w:hAnsi="Times New Roman"/>
                <w:sz w:val="20"/>
                <w:szCs w:val="20"/>
              </w:rPr>
              <w:t>M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yHC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CTTCCCGCTTTGGTAAGT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GAGCATTTCGATTAGATCCG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Arih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AAGAGGACTATGACCCAAACT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TTTAAGACAGAGGCTAAGCTGG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Mettl1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AAACCACCTGACTTCGC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TGACTGCTTCGGGGTCTT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Npm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GAAGACTCGATGGATATGG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GTTCTTAATGACAACTGGTG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Abhd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GTGTCCCACATCTACATC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CGTCCATATTCTGTTTCCA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Zfp36l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GGCTCCCAGATCAAC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TCTCGCCGTACTTGCAC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Ubxn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GAGGCTGCGATGGATT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GGCCAACTTGCTCTGAG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Bnip3l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GAGCACGTTCCTTCCTC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AGTGCGAACTGCCTCTTG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Cav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TCTGGGGGCAAATACGT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CGTCATACACTTGCTTCT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proofErr w:type="spellStart"/>
            <w:r w:rsidR="00DC7D52">
              <w:rPr>
                <w:rFonts w:ascii="Times New Roman" w:hAnsi="Times New Roman"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CTTGGGCTGGACCATTTGA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GGTAGGGGCACATAGA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Bcap3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CACCTTCCTCTACGCA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CATAGGTCACTACCAACTC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Clec16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AAGTCCTCCCGCAACAT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GCAGGTTCCGATTTTGTTCT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Snx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AAGGCTCGGGTCATGT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AACATTCGGGTTTGTAACTG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Atpif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GTCTGGGGTATGAAGGTC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TTTTCTCGTTTTCCGAAGGC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/>
                <w:sz w:val="20"/>
                <w:szCs w:val="20"/>
              </w:rPr>
              <w:t>N4bp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TTACGTTTCTACTGCACTTAGC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it-IT" w:eastAsia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AGGGTCATCAGGAACCATAA</w:t>
            </w:r>
          </w:p>
        </w:tc>
      </w:tr>
      <w:tr w:rsidR="00DC7D5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DC7D52" w:rsidRDefault="0043102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 w:rsidR="00DC7D52">
              <w:rPr>
                <w:rFonts w:ascii="Times New Roman" w:hAnsi="Times New Roman" w:hint="eastAsia"/>
                <w:sz w:val="20"/>
                <w:szCs w:val="20"/>
              </w:rPr>
              <w:t>Stat5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CCGTGGGATGCTATTG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7D52" w:rsidRDefault="00DC7D52" w:rsidP="00DC7D5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ACAGCGGTCATACGTG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>
              <w:rPr>
                <w:rFonts w:ascii="Times New Roman" w:hAnsi="Times New Roman"/>
                <w:sz w:val="20"/>
                <w:szCs w:val="20"/>
              </w:rPr>
              <w:t>Fox</w:t>
            </w: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CCTCAGGTTATCACTCCTC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GCTGCAACTGTTCCTGTTGT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-</w:t>
            </w:r>
            <w:r>
              <w:rPr>
                <w:rFonts w:ascii="Times New Roman" w:hAnsi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hint="eastAsia"/>
                <w:sz w:val="20"/>
                <w:szCs w:val="20"/>
              </w:rPr>
              <w:t>-acti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TGACGTTGACATCCGTAAAG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CGGACTCATCGTACTCC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PDH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AGAGGCGCTTTCACTGGAC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CTAACCTTGTATGCCCCATCA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r>
              <w:rPr>
                <w:rFonts w:ascii="Times New Roman" w:hAnsi="Times New Roman" w:hint="eastAsia"/>
                <w:sz w:val="20"/>
                <w:szCs w:val="20"/>
                <w:lang w:bidi="ar"/>
              </w:rPr>
              <w:t>Myf5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ACCCTCAAGAGGTGTACCAC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GGACTGTTACATTCGGGCAT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yoD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GGCATGATGGACTACAGC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GGCAGTCTAGGCTCGAC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yoG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GGGAAAACTACCTGCCTGTC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GGCGCTCGATGTACTGGATA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yHC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GGAGACCTAAAATTGGCTCAA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TGCAGACCGCTCATTTCAAA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sz w:val="20"/>
                <w:szCs w:val="20"/>
              </w:rPr>
              <w:t>Arih2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CCCGAGGAGTACCAGTTCAC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CAGTTGAGCAGAATTGGACTT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sz w:val="20"/>
                <w:szCs w:val="20"/>
              </w:rPr>
              <w:t>Fox</w:t>
            </w: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TGATGCAAGAATCTGGGACTG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GCTGGTTGTTTGTCATTCCTC</w:t>
            </w:r>
          </w:p>
        </w:tc>
      </w:tr>
      <w:tr w:rsidR="00431022" w:rsidTr="00F1554B">
        <w:trPr>
          <w:trHeight w:val="389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-</w:t>
            </w:r>
            <w:r>
              <w:rPr>
                <w:rFonts w:ascii="Times New Roman" w:hAnsi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hint="eastAsia"/>
                <w:sz w:val="20"/>
                <w:szCs w:val="20"/>
              </w:rPr>
              <w:t>-acti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TGTACGTTGCTATCCAGGC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022" w:rsidRDefault="00431022" w:rsidP="00431022">
            <w:pPr>
              <w:pStyle w:val="a6"/>
              <w:widowControl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TCCTTAATGTCACGCACGAT</w:t>
            </w:r>
          </w:p>
        </w:tc>
      </w:tr>
    </w:tbl>
    <w:p w:rsidR="00CA2BB5" w:rsidRDefault="00CA2BB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A2BB5" w:rsidRPr="00801F9F" w:rsidRDefault="00CA2BB5">
      <w:pPr>
        <w:rPr>
          <w:rFonts w:eastAsiaTheme="minorEastAsia"/>
          <w:sz w:val="20"/>
          <w:szCs w:val="20"/>
          <w:lang w:eastAsia="zh-CN"/>
        </w:rPr>
      </w:pPr>
    </w:p>
    <w:sectPr w:rsidR="00CA2BB5" w:rsidRPr="00801F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BB0" w:rsidRDefault="00820BB0">
      <w:pPr>
        <w:spacing w:line="240" w:lineRule="auto"/>
      </w:pPr>
      <w:r>
        <w:separator/>
      </w:r>
    </w:p>
  </w:endnote>
  <w:endnote w:type="continuationSeparator" w:id="0">
    <w:p w:rsidR="00820BB0" w:rsidRDefault="00820B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BB0" w:rsidRDefault="00820BB0">
      <w:pPr>
        <w:spacing w:after="0"/>
      </w:pPr>
      <w:r>
        <w:separator/>
      </w:r>
    </w:p>
  </w:footnote>
  <w:footnote w:type="continuationSeparator" w:id="0">
    <w:p w:rsidR="00820BB0" w:rsidRDefault="00820B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08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ZmIwNzkwMzgzZDAyNTE1MDNmYWFmOGJjMzRiMTYifQ=="/>
  </w:docVars>
  <w:rsids>
    <w:rsidRoot w:val="00DD1617"/>
    <w:rsid w:val="00107617"/>
    <w:rsid w:val="00123D8F"/>
    <w:rsid w:val="00132BCA"/>
    <w:rsid w:val="00184EDE"/>
    <w:rsid w:val="00187117"/>
    <w:rsid w:val="00247FCC"/>
    <w:rsid w:val="002B09C4"/>
    <w:rsid w:val="003B22A8"/>
    <w:rsid w:val="00423CC0"/>
    <w:rsid w:val="00431022"/>
    <w:rsid w:val="00471811"/>
    <w:rsid w:val="00551D9B"/>
    <w:rsid w:val="005A4B18"/>
    <w:rsid w:val="005B613D"/>
    <w:rsid w:val="006F71BE"/>
    <w:rsid w:val="00801F9F"/>
    <w:rsid w:val="00820BB0"/>
    <w:rsid w:val="00861A80"/>
    <w:rsid w:val="0097533E"/>
    <w:rsid w:val="00983304"/>
    <w:rsid w:val="0099580B"/>
    <w:rsid w:val="00A33116"/>
    <w:rsid w:val="00A42C20"/>
    <w:rsid w:val="00AB772B"/>
    <w:rsid w:val="00B101BB"/>
    <w:rsid w:val="00B45DA4"/>
    <w:rsid w:val="00B570CD"/>
    <w:rsid w:val="00B57E48"/>
    <w:rsid w:val="00B77B2E"/>
    <w:rsid w:val="00BC1EFB"/>
    <w:rsid w:val="00C350B0"/>
    <w:rsid w:val="00CA2BB5"/>
    <w:rsid w:val="00CF68DE"/>
    <w:rsid w:val="00D015CD"/>
    <w:rsid w:val="00D04AE8"/>
    <w:rsid w:val="00DB49DE"/>
    <w:rsid w:val="00DC7D52"/>
    <w:rsid w:val="00DD1617"/>
    <w:rsid w:val="00EA6BC3"/>
    <w:rsid w:val="00EC71E5"/>
    <w:rsid w:val="00F1554B"/>
    <w:rsid w:val="00FB12CB"/>
    <w:rsid w:val="00FC2E88"/>
    <w:rsid w:val="00FD27D9"/>
    <w:rsid w:val="00FD7610"/>
    <w:rsid w:val="083B7E9B"/>
    <w:rsid w:val="09DA3B6B"/>
    <w:rsid w:val="12E04FAA"/>
    <w:rsid w:val="14553A56"/>
    <w:rsid w:val="1AF15279"/>
    <w:rsid w:val="2230212F"/>
    <w:rsid w:val="235455AF"/>
    <w:rsid w:val="29E0020A"/>
    <w:rsid w:val="37F21245"/>
    <w:rsid w:val="3F7D1143"/>
    <w:rsid w:val="413D02BF"/>
    <w:rsid w:val="4A95324A"/>
    <w:rsid w:val="598544F2"/>
    <w:rsid w:val="5B0C0686"/>
    <w:rsid w:val="6211738B"/>
    <w:rsid w:val="72C3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6">
    <w:name w:val="Normal (Web)"/>
    <w:qFormat/>
    <w:pPr>
      <w:widowControl w:val="0"/>
      <w:spacing w:before="100" w:beforeAutospacing="1" w:after="100" w:afterAutospacing="1"/>
    </w:pPr>
    <w:rPr>
      <w:rFonts w:ascii="Calibri" w:hAnsi="Calibri"/>
      <w:sz w:val="24"/>
      <w:szCs w:val="24"/>
    </w:rPr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HAnsi" w:hAnsiTheme="minorHAnsi" w:cstheme="minorBidi"/>
      <w:sz w:val="18"/>
      <w:szCs w:val="18"/>
      <w:lang w:val="it-IT" w:eastAsia="en-US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HAnsi" w:hAnsiTheme="minorHAnsi" w:cstheme="minorBidi"/>
      <w:sz w:val="18"/>
      <w:szCs w:val="18"/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6">
    <w:name w:val="Normal (Web)"/>
    <w:qFormat/>
    <w:pPr>
      <w:widowControl w:val="0"/>
      <w:spacing w:before="100" w:beforeAutospacing="1" w:after="100" w:afterAutospacing="1"/>
    </w:pPr>
    <w:rPr>
      <w:rFonts w:ascii="Calibri" w:hAnsi="Calibri"/>
      <w:sz w:val="24"/>
      <w:szCs w:val="24"/>
    </w:rPr>
  </w:style>
  <w:style w:type="table" w:styleId="a7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HAnsi" w:hAnsiTheme="minorHAnsi" w:cstheme="minorBidi"/>
      <w:sz w:val="18"/>
      <w:szCs w:val="18"/>
      <w:lang w:val="it-IT" w:eastAsia="en-US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HAnsi" w:hAnsiTheme="minorHAnsi" w:cstheme="minorBidi"/>
      <w:sz w:val="18"/>
      <w:szCs w:val="18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830F0-A827-4155-9F33-8EE107429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FFOLI BARBARA</dc:creator>
  <cp:lastModifiedBy>dell</cp:lastModifiedBy>
  <cp:revision>9</cp:revision>
  <dcterms:created xsi:type="dcterms:W3CDTF">2021-10-29T10:00:00Z</dcterms:created>
  <dcterms:modified xsi:type="dcterms:W3CDTF">2022-11-0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724540C45E844DF8B047E0C217BE02B</vt:lpwstr>
  </property>
</Properties>
</file>